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3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681"/>
        <w:gridCol w:w="992"/>
        <w:gridCol w:w="1134"/>
        <w:gridCol w:w="993"/>
        <w:gridCol w:w="850"/>
        <w:gridCol w:w="850"/>
        <w:gridCol w:w="567"/>
        <w:gridCol w:w="1581"/>
        <w:gridCol w:w="1417"/>
        <w:gridCol w:w="615"/>
        <w:gridCol w:w="803"/>
        <w:gridCol w:w="665"/>
        <w:gridCol w:w="1887"/>
      </w:tblGrid>
      <w:tr w:rsidR="0097333F" w:rsidRPr="00832E40" w14:paraId="233DEF38" w14:textId="77777777" w:rsidTr="00766287">
        <w:trPr>
          <w:trHeight w:val="300"/>
        </w:trPr>
        <w:tc>
          <w:tcPr>
            <w:tcW w:w="480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A783311" w14:textId="5FFFE5E5" w:rsidR="0097333F" w:rsidRPr="0097333F" w:rsidRDefault="0097333F" w:rsidP="009733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973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>Description</w:t>
            </w:r>
          </w:p>
        </w:tc>
        <w:tc>
          <w:tcPr>
            <w:tcW w:w="5265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04BD017" w14:textId="77777777" w:rsidR="0097333F" w:rsidRPr="00832E40" w:rsidRDefault="0097333F" w:rsidP="009733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>Cases</w:t>
            </w:r>
          </w:p>
        </w:tc>
        <w:tc>
          <w:tcPr>
            <w:tcW w:w="397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77AF60B" w14:textId="77777777" w:rsidR="0097333F" w:rsidRPr="00832E40" w:rsidRDefault="0097333F" w:rsidP="009733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CA"/>
              </w:rPr>
              <w:t>Non-cases</w:t>
            </w:r>
          </w:p>
        </w:tc>
      </w:tr>
      <w:tr w:rsidR="0097333F" w:rsidRPr="00832E40" w14:paraId="75C63333" w14:textId="77777777" w:rsidTr="00AB566D">
        <w:trPr>
          <w:trHeight w:val="300"/>
        </w:trPr>
        <w:tc>
          <w:tcPr>
            <w:tcW w:w="168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A0F0E6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EA8AE8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esig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83C6FD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untry or Reg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19AB20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thnicity or Rac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6AC1E6B" w14:textId="77777777" w:rsidR="0097333F" w:rsidRPr="00832E40" w:rsidRDefault="0097333F" w:rsidP="00AB566D">
            <w:pPr>
              <w:ind w:left="-108" w:right="-10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417B5F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Ag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CAD2BA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% F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A6F554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scertainmen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C2682A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 definition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C702A1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 N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0CCA1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an Age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3B1C4A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% F</w:t>
            </w: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5D2DF1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scertainment</w:t>
            </w:r>
          </w:p>
        </w:tc>
      </w:tr>
      <w:tr w:rsidR="0097333F" w:rsidRPr="00832E40" w14:paraId="326B8CBC" w14:textId="77777777" w:rsidTr="00AB566D">
        <w:trPr>
          <w:trHeight w:val="320"/>
        </w:trPr>
        <w:tc>
          <w:tcPr>
            <w:tcW w:w="16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A7194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82567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B3D107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AD864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C049AC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7B3518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54ADA7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ACEDB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C27519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71700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9E3D7D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DD4E3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0F7E4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5BD514F8" w14:textId="77777777" w:rsidTr="00AB566D">
        <w:trPr>
          <w:trHeight w:val="1020"/>
        </w:trPr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CB35" w14:textId="5EADB660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ruijne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kZSBCcnVpam5lPC9BdXRob3I+PFllYXI+MjAwNzwvWWVh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kZSBCcnVpam5lPC9BdXRob3I+PFllYXI+MjAwNzwvWWVh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36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A91F5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5ED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etherland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8205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C733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1</w:t>
            </w:r>
            <w:bookmarkStart w:id="0" w:name="_GoBack"/>
            <w:bookmarkEnd w:id="0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D73E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2E9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4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9AC2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atients presenting from seven hospital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194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Budd-Chiari syndrome or portal vein thrombosis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BE5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18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6F72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1 (M)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6E6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4 (M)</w:t>
            </w: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F2ED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artners or friends of the patient who had no history of thrombotic events</w:t>
            </w:r>
          </w:p>
        </w:tc>
      </w:tr>
      <w:tr w:rsidR="0097333F" w:rsidRPr="00832E40" w14:paraId="6ECB6861" w14:textId="77777777" w:rsidTr="00AB566D">
        <w:trPr>
          <w:trHeight w:val="300"/>
        </w:trPr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925BA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D26B7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7243C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9EC09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4F73D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1CCDC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1066F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4A4FB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E11EB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63EFE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F83FB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B07F6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13A5C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67D57799" w14:textId="77777777" w:rsidTr="00AB566D">
        <w:trPr>
          <w:trHeight w:val="300"/>
        </w:trPr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704E1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6FD3B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190E4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44D57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BE07C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3C429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D28B2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30D57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79498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05EAE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252C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D629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BD438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3CB67D3B" w14:textId="77777777" w:rsidTr="00AB566D">
        <w:trPr>
          <w:trHeight w:val="44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20B2" w14:textId="6B3E61DD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d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aan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&lt;EndNote&gt;&lt;Cite&gt;&lt;Author&gt;de Haan&lt;/Author&gt;&lt;Year&gt;2012&lt;/Year&gt;&lt;RecNum&gt;388&lt;/RecNum&gt;&lt;DisplayText&gt;[2]&lt;/DisplayText&gt;&lt;record&gt;&lt;rec-number&gt;388&lt;/rec-number&gt;&lt;foreign-keys&gt;&lt;key app="EN" db-id="z0fptsp0aez9ptevwr55wws2p5v2v09e5z2f" timestamp="1375100994"&gt;388&lt;/key&gt;&lt;/foreign-keys&gt;&lt;ref-type name="Journal Article"&gt;17&lt;/ref-type&gt;&lt;contributors&gt;&lt;authors&gt;&lt;author&gt;de Haan, H. G.&lt;/author&gt;&lt;author&gt;Bezemer, I. D.&lt;/author&gt;&lt;author&gt;Doggen, C. J.&lt;/author&gt;&lt;author&gt;Le Cessie, S.&lt;/author&gt;&lt;author&gt;Reitsma, P. H.&lt;/author&gt;&lt;author&gt;Arellano, A. R.&lt;/author&gt;&lt;author&gt;Tong, C. H.&lt;/author&gt;&lt;author&gt;Devlin, J. J.&lt;/author&gt;&lt;author&gt;Bare, L. A.&lt;/author&gt;&lt;author&gt;Rosendaal, F. R.&lt;/author&gt;&lt;author&gt;Vossen, C. Y.&lt;/author&gt;&lt;/authors&gt;&lt;/contributors&gt;&lt;auth-address&gt;Department of Clinical Epidemiology, Leiden University Medical Center, Leiden, The Netherlands.&lt;/auth-address&gt;&lt;titles&gt;&lt;title&gt;Multiple SNP testing improves risk prediction of first venous thrombosis&lt;/title&gt;&lt;secondary-title&gt;Blood&lt;/secondary-title&gt;&lt;/titles&gt;&lt;periodical&gt;&lt;full-title&gt;Blood&lt;/full-title&gt;&lt;abbr-1&gt;Blood&lt;/abbr-1&gt;&lt;/periodical&gt;&lt;pages&gt;656-663&lt;/pages&gt;&lt;volume&gt;120&lt;/volume&gt;&lt;number&gt;3&lt;/number&gt;&lt;keywords&gt;&lt;keyword&gt;Cost-Benefit Analysis&lt;/keyword&gt;&lt;keyword&gt;Female&lt;/keyword&gt;&lt;keyword&gt;Genetic Predisposition to Disease/epidemiology/genetics&lt;/keyword&gt;&lt;keyword&gt;Genetic Testing/economics/methods/standards&lt;/keyword&gt;&lt;keyword&gt;Humans&lt;/keyword&gt;&lt;keyword&gt;Male&lt;/keyword&gt;&lt;keyword&gt;Models, Genetic&lt;/keyword&gt;&lt;keyword&gt;Models, Statistical&lt;/keyword&gt;&lt;keyword&gt;Polymorphism, Single Nucleotide/genetics&lt;/keyword&gt;&lt;keyword&gt;Predictive Value of Tests&lt;/keyword&gt;&lt;keyword&gt;ROC Curve&lt;/keyword&gt;&lt;keyword&gt;Reproducibility of Results&lt;/keyword&gt;&lt;keyword&gt;Risk Factors&lt;/keyword&gt;&lt;keyword&gt;Venous Thrombosis/diagnosis/genetics&lt;/keyword&gt;&lt;/keywords&gt;&lt;dates&gt;&lt;year&gt;2012&lt;/year&gt;&lt;/dates&gt;&lt;pub-location&gt;United States&lt;/pub-location&gt;&lt;urls&gt;&lt;/urls&gt;&lt;access-date&gt;Jul 19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3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506A9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 (MEG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D4B7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etherlan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39A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D9DF2" w14:textId="77777777" w:rsidR="0097333F" w:rsidRPr="00832E40" w:rsidRDefault="0097333F" w:rsidP="00AB566D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194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231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4.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5031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secutive patients 18-70 years of age from 6 anticoagulation clin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460D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first VT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52AD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6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9868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A854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0.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85428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artner of patients and randomly selected controls through double digit dialling from same geographical reg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.</w:t>
            </w:r>
          </w:p>
          <w:p w14:paraId="2A81481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569552C4" w14:textId="77777777" w:rsidTr="00AB566D">
        <w:trPr>
          <w:trHeight w:val="44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1E18" w14:textId="29E312E5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ntoni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BbnRvbmk8L0F1dGhvcj48WWVhcj4yMDExPC9ZZWFyPjxS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BbnRvbmk8L0F1dGhvcj48WWVhcj4yMDExPC9ZZWFyPjxS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6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5A81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 (MARTH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6F44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5694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5D3BD" w14:textId="77777777" w:rsidR="0097333F" w:rsidRPr="00832E40" w:rsidRDefault="0097333F" w:rsidP="00AB566D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8E3F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F0AB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B1C5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nsecutive patients recruited from the Thrombophilia center of La </w:t>
            </w: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imone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A49B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VTE without strong known risk factor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A8F6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1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B41E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CD1B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6A1FE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ealthy population-based with not history of CVD and healthy heterozygotes for F5L, F2 G20210A mutations selected from national health examination cent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.</w:t>
            </w:r>
          </w:p>
          <w:p w14:paraId="6651437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71A19A11" w14:textId="77777777" w:rsidTr="00AB566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507B0" w14:textId="022C1C90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eit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&lt;EndNote&gt;&lt;Cite&gt;&lt;Author&gt;Heit&lt;/Author&gt;&lt;Year&gt;2012&lt;/Year&gt;&lt;RecNum&gt;802&lt;/RecNum&gt;&lt;DisplayText&gt;[4]&lt;/DisplayText&gt;&lt;record&gt;&lt;rec-number&gt;802&lt;/rec-number&gt;&lt;foreign-keys&gt;&lt;key app="EN" db-id="z0fptsp0aez9ptevwr55wws2p5v2v09e5z2f" timestamp="1424898141"&gt;802&lt;/key&gt;&lt;/foreign-keys&gt;&lt;ref-type name="Journal Article"&gt;17&lt;/ref-type&gt;&lt;contributors&gt;&lt;authors&gt;&lt;author&gt;Heit, J. A.&lt;/author&gt;&lt;author&gt;Asmann, Y. W.&lt;/author&gt;&lt;author&gt;Cunningham, J. M.&lt;/author&gt;&lt;author&gt;Matsumoto, M. E.&lt;/author&gt;&lt;author&gt;Petterson, T. M.&lt;/author&gt;&lt;author&gt;De Andrade, M.&lt;/author&gt;&lt;/authors&gt;&lt;translated-authors&gt;&lt;author&gt;J. Thromb Haemost&lt;/author&gt;&lt;/translated-authors&gt;&lt;/contributors&gt;&lt;auth-address&gt;Division of Cardiovascular Diseases, Department of Internal Medicine, Mayo Clinic, Rochester, MN 55905, USA. heit.john@mayo.edu FAU - Armasu, S M&lt;/auth-address&gt;&lt;titles&gt;&lt;title&gt;A genome-wide association study of venous thromboembolism identifies risk variants in chromosomes 1q24.2 and 9q&lt;/title&gt;&lt;secondary-title&gt;J Thromb Haemost&lt;/secondary-title&gt;&lt;/titles&gt;&lt;periodical&gt;&lt;full-title&gt;J Thromb Haemost&lt;/full-title&gt;&lt;abbr-1&gt;Journal of thrombosis and haemostasis : JTH&lt;/abbr-1&gt;&lt;/periodical&gt;&lt;pages&gt;1521-31.&lt;/pages&gt;&lt;volume&gt;10&lt;/volume&gt;&lt;number&gt;8&lt;/number&gt;&lt;dates&gt;&lt;year&gt;2012&lt;/year&gt;&lt;/dates&gt;&lt;urls&gt;&lt;/urls&gt;&lt;remote-database-provider&gt;2012 Aug&lt;/remote-database-provider&gt;&lt;research-notes&gt;0 (ABO Blood-Group System)&amp;#xD;9001-24-5 (Factor V)&amp;#xD;9001-26-7 (Prothrombin)&lt;/research-note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6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4C6A7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5B4B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United Sta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34F6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ajority 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9608F" w14:textId="77777777" w:rsidR="0097333F" w:rsidRPr="00832E40" w:rsidRDefault="0097333F" w:rsidP="00AB566D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A0E6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6CDE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0.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5B39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nsecutive Mayo Clinic outpatients aged 18 years or older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87DA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-diagnosed deep vein thrombosis or pulmonary embolism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486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4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8D9E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5.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D6DF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2.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10CF3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rospectively select clinic-based controls from persons undergoing general medical examinations, matched on age, sex, state of residence, MI/Stroke stat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.</w:t>
            </w:r>
          </w:p>
          <w:p w14:paraId="610AAD2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14290DC8" w14:textId="77777777" w:rsidTr="00AB566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06367" w14:textId="0DD943D8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eyl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0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IZXlsZW48L0F1dGhvcj48WWVhcj4yMDA5PC9ZZWFyPjxS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IZXlsZW48L0F1dGhvcj48WWVhcj4yMDA5PC9ZZWFyPjxS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3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24F8B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25B4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elgium/Serb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41C6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F64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0F1D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B3B0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40E59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om a cohort study that selected consecutive patients with a history of VT or unexplained late pregnancy loss and carriers of inherited thrombophilia</w:t>
            </w:r>
          </w:p>
          <w:p w14:paraId="33C75CE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2D07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lastRenderedPageBreak/>
              <w:t>Confirmed thrombosis event in symptomatic patients (121) and (23) carriers who were asymptomati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764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E7E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F4C6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9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3E4B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Recruited among spouses of carriers, staff and students and no history of venous and arterial thrombosis</w:t>
            </w:r>
          </w:p>
        </w:tc>
      </w:tr>
      <w:tr w:rsidR="0097333F" w:rsidRPr="00832E40" w14:paraId="707F8968" w14:textId="77777777" w:rsidTr="00AB566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25CF8" w14:textId="652750BB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e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kstra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Ib2Vrc3RyYTwvQXV0aG9yPjxZZWFyPjIwMTA8L1llYXI+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Ib2Vrc3RyYTwvQXV0aG9yPjxZZWFyPjIwMTA8L1llYXI+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4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5491F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 (</w:t>
            </w: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n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-vi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2F87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Europ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39F2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ajority 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DA5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CF08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5219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A6C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secutive patients from 9 count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60E3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splanchnic vein thrombosis (Budd-Chiari syndrome and portal vein thrombosis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C195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5E64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A49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AA95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on-relatives of patients, matched for sex, ethnicity and age (3yrs)</w:t>
            </w:r>
          </w:p>
        </w:tc>
      </w:tr>
      <w:tr w:rsidR="0097333F" w:rsidRPr="00832E40" w14:paraId="772DD153" w14:textId="77777777" w:rsidTr="00AB566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7C73EF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737A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F357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A4209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82A6A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3F58A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3933F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E8C86F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23917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2F8F8DB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13C946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C14FA1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4BCC498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611469FF" w14:textId="77777777" w:rsidTr="00AB566D">
        <w:trPr>
          <w:trHeight w:val="198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46513" w14:textId="4E0BFCF1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Kozian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&lt;EndNote&gt;&lt;Cite&gt;&lt;Author&gt;Kozian&lt;/Author&gt;&lt;Year&gt;2010&lt;/Year&gt;&lt;RecNum&gt;503&lt;/RecNum&gt;&lt;DisplayText&gt;[7]&lt;/DisplayText&gt;&lt;record&gt;&lt;rec-number&gt;503&lt;/rec-number&gt;&lt;foreign-keys&gt;&lt;key app="EN" db-id="z0fptsp0aez9ptevwr55wws2p5v2v09e5z2f" timestamp="1375100995"&gt;503&lt;/key&gt;&lt;/foreign-keys&gt;&lt;ref-type name="Journal Article"&gt;17&lt;/ref-type&gt;&lt;contributors&gt;&lt;authors&gt;&lt;author&gt;Kozian, D. H.&lt;/author&gt;&lt;author&gt;Lorenz, M.&lt;/author&gt;&lt;author&gt;Marz, W.&lt;/author&gt;&lt;author&gt;Cousin, E.&lt;/author&gt;&lt;author&gt;Mace, S.&lt;/author&gt;&lt;author&gt;Deleuze, J. F.&lt;/author&gt;&lt;/authors&gt;&lt;/contributors&gt;&lt;auth-address&gt;Sanofi-Aventis Deutschland GmbH, Therapeutic Department Thrombosis &amp;amp; Angiogenesis, Frankfurt, Germany. Detlef.Kozian@sanofi-aventis.com&lt;/auth-address&gt;&lt;titles&gt;&lt;title&gt;Association between the Thr325Ile polymorphism of the thrombin-activatable fibrinolysis inhibitor and stroke in the Ludwigshafen Risk and Cardiovascular Health Study&lt;/title&gt;&lt;secondary-title&gt;Thrombosis and haemostasis&lt;/secondary-title&gt;&lt;/titles&gt;&lt;periodical&gt;&lt;full-title&gt;Thrombosis and Haemostasis&lt;/full-title&gt;&lt;/periodical&gt;&lt;pages&gt;976-983&lt;/pages&gt;&lt;volume&gt;103&lt;/volume&gt;&lt;number&gt;5&lt;/number&gt;&lt;keywords&gt;&lt;keyword&gt;Age of Onset&lt;/keyword&gt;&lt;keyword&gt;Carboxypeptidase U/genetics&lt;/keyword&gt;&lt;keyword&gt;Diabetes Mellitus&lt;/keyword&gt;&lt;keyword&gt;Genetic Association Studies&lt;/keyword&gt;&lt;keyword&gt;Genetic Predisposition to Disease&lt;/keyword&gt;&lt;keyword&gt;Germany&lt;/keyword&gt;&lt;keyword&gt;Hypertension&lt;/keyword&gt;&lt;keyword&gt;Incidence&lt;/keyword&gt;&lt;keyword&gt;Myocardial Infarction&lt;/keyword&gt;&lt;keyword&gt;Polymorphism, Genetic&lt;/keyword&gt;&lt;keyword&gt;Promoter Regions, Genetic&lt;/keyword&gt;&lt;keyword&gt;Prospective Studies&lt;/keyword&gt;&lt;keyword&gt;Risk Adjustment&lt;/keyword&gt;&lt;keyword&gt;Risk Factors&lt;/keyword&gt;&lt;keyword&gt;Stroke/epidemiology/genetics/metabolism&lt;/keyword&gt;&lt;/keywords&gt;&lt;dates&gt;&lt;year&gt;2010&lt;/year&gt;&lt;/dates&gt;&lt;pub-location&gt;Germany&lt;/pub-location&gt;&lt;urls&gt;&lt;/urls&gt;&lt;access-date&gt;May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4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6509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hort (LURI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62C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erm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3F0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36A66" w14:textId="77777777" w:rsidR="0097333F" w:rsidRPr="00832E40" w:rsidRDefault="0097333F" w:rsidP="00AB566D">
            <w:pPr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ultiple Outcom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5D05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EBE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5DE2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hort of patients admitted to hospital for angina and underwent coronary angiograp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77B9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Multiple outcomes, history of VTE, Stroke, MI based on patient records, and questionnaire data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C52D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3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4361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2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CCF2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9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4C69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hort of patients admitted to hospital and underwent coronary angiography</w:t>
            </w:r>
          </w:p>
        </w:tc>
      </w:tr>
      <w:tr w:rsidR="0097333F" w:rsidRPr="00832E40" w14:paraId="11076D29" w14:textId="77777777" w:rsidTr="00AB566D">
        <w:trPr>
          <w:trHeight w:val="1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34A3B" w14:textId="590E8781" w:rsidR="0097333F" w:rsidRPr="0029738C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97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 Cam-</w:t>
            </w:r>
            <w:proofErr w:type="spellStart"/>
            <w:r w:rsidRPr="00297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Duchez</w:t>
            </w:r>
            <w:proofErr w:type="spellEnd"/>
            <w:r w:rsidRPr="00297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et al. 20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fldChar w:fldCharType="begin">
                <w:fldData xml:space="preserve">PEVuZE5vdGU+PENpdGU+PEF1dGhvcj5MZSBDYW0tRHVjaGV6PC9BdXRob3I+PFllYXI+MjAwNjwv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fldChar w:fldCharType="begin">
                <w:fldData xml:space="preserve">PEVuZE5vdGU+PENpdGU+PEF1dGhvcj5MZSBDYW0tRHVjaGV6PC9BdXRob3I+PFllYXI+MjAwNjwv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fr-FR"/>
              </w:rPr>
              <w:t>[4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fr-FR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fldChar w:fldCharType="end"/>
            </w:r>
            <w:r w:rsidRPr="002973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3972B" w14:textId="77777777" w:rsidR="0097333F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hort </w:t>
            </w:r>
          </w:p>
          <w:p w14:paraId="45BB2F60" w14:textId="77777777" w:rsidR="0097333F" w:rsidRPr="00832E40" w:rsidRDefault="0097333F" w:rsidP="00AB566D">
            <w:pPr>
              <w:ind w:left="-87" w:right="-27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(Pro-care subse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55F2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0168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C740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C4BF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521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6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CFC2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secutive Pro-care cohort patients that were FV Leiden homozygo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220E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ymptomatic cohort patients, had a history of VTE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6569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38D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72F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7.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5512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symptomatic Pro-care cohort patients that were FV Leiden homozygotes</w:t>
            </w:r>
          </w:p>
        </w:tc>
      </w:tr>
      <w:tr w:rsidR="0097333F" w:rsidRPr="00832E40" w14:paraId="078182E7" w14:textId="77777777" w:rsidTr="00AB566D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4F37A8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FCB6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B2A2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2BE34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A992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91FA9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46ED5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10ADEF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189FD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</w:tcPr>
          <w:p w14:paraId="30B7F8F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CD6954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F29F9E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864A10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0D4AB1A1" w14:textId="77777777" w:rsidTr="00AB566D">
        <w:trPr>
          <w:trHeight w:val="44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77BBD" w14:textId="331671DA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Li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&lt;EndNote&gt;&lt;Cite&gt;&lt;Author&gt;Li&lt;/Author&gt;&lt;Year&gt;2012&lt;/Year&gt;&lt;RecNum&gt;518&lt;/RecNum&gt;&lt;DisplayText&gt;[9]&lt;/DisplayText&gt;&lt;record&gt;&lt;rec-number&gt;518&lt;/rec-number&gt;&lt;foreign-keys&gt;&lt;key app="EN" db-id="z0fptsp0aez9ptevwr55wws2p5v2v09e5z2f" timestamp="1375100995"&gt;518&lt;/key&gt;&lt;/foreign-keys&gt;&lt;ref-type name="Journal Article"&gt;17&lt;/ref-type&gt;&lt;contributors&gt;&lt;authors&gt;&lt;author&gt;Li, C.&lt;/author&gt;&lt;author&gt;Hou, L. H.&lt;/author&gt;&lt;author&gt;Liu, X. E.&lt;/author&gt;&lt;author&gt;Huang, C.&lt;/author&gt;&lt;author&gt;Wei, X. H.&lt;/author&gt;&lt;/authors&gt;&lt;/contributors&gt;&lt;auth-address&gt;Department of Hematollgy, Shanxi Medical University Second Hospital, Taiyuan, Shanxi Province, China.&lt;/auth-address&gt;&lt;titles&gt;&lt;title&gt;Correlation analysis of thrombin-activatable fibrinolysis inhibitor single nucleotide polymorphism with venous thromboembolism&lt;/title&gt;&lt;secondary-title&gt;Zhongguo shi yan xue ye xue za zhi&lt;/secondary-title&gt;&lt;/titles&gt;&lt;periodical&gt;&lt;full-title&gt;Zhongguo shi yan xue ye xue za zhi&lt;/full-title&gt;&lt;/periodical&gt;&lt;pages&gt;949-953&lt;/pages&gt;&lt;volume&gt;20&lt;/volume&gt;&lt;number&gt;4&lt;/number&gt;&lt;dates&gt;&lt;year&gt;2012&lt;/year&gt;&lt;/dates&gt;&lt;pub-location&gt;China&lt;/pub-location&gt;&lt;urls&gt;&lt;/urls&gt;&lt;access-date&gt;Aug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4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AE64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91D0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B623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hine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2EB0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F8E37" w14:textId="77777777" w:rsidR="0097333F" w:rsidRPr="00832E40" w:rsidRDefault="0097333F" w:rsidP="00AB566D">
            <w:pPr>
              <w:ind w:right="-13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4 (media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F949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36E8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Patients from Second Hospital of the University of West Branch and the mountain provinces of Shaanxi People's hospit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4AB9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DVT or P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81C5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531CC" w14:textId="77777777" w:rsidR="0097333F" w:rsidRPr="00832E40" w:rsidRDefault="0097333F" w:rsidP="00AB566D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5 (median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04F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3.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EADB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ealthy individuals</w:t>
            </w:r>
          </w:p>
        </w:tc>
      </w:tr>
      <w:tr w:rsidR="0097333F" w:rsidRPr="00832E40" w14:paraId="5B831B1A" w14:textId="77777777" w:rsidTr="00AB566D">
        <w:trPr>
          <w:trHeight w:val="1240"/>
        </w:trPr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1BCC" w14:textId="6FC325E6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artini et al. 20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NYXJ0aW5pPC9BdXRob3I+PFllYXI+MjAwNjwvWWVhcj48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NYXJ0aW5pPC9BdXRob3I+PFllYXI+MjAwNjwvWWVhcj48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3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01E54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 (LETS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83F5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etherland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33A7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58CE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7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AD52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25B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3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7EF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Consecutive patients between 18 -70 years of age from thrombophilia centers 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1F7B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confirmed first DVT with no malignancy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F87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72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47B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4.7 (M)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9512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3 (M)</w:t>
            </w:r>
          </w:p>
        </w:tc>
        <w:tc>
          <w:tcPr>
            <w:tcW w:w="1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5A4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atient found an unrelated, healthy control of same age, and no history of VTE or cancer</w:t>
            </w:r>
          </w:p>
        </w:tc>
      </w:tr>
      <w:tr w:rsidR="0097333F" w:rsidRPr="00832E40" w14:paraId="52882A46" w14:textId="77777777" w:rsidTr="00AB566D">
        <w:trPr>
          <w:trHeight w:val="300"/>
        </w:trPr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B38EF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80370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CBE23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1DCD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7269B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4D84B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8489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360EA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DD7DF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36C11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99ED4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300AB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18E7F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4E7253C6" w14:textId="77777777" w:rsidTr="00AB566D">
        <w:trPr>
          <w:trHeight w:val="300"/>
        </w:trPr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CAB21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1E32E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94BED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AD51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CAA3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9BE7D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1ACCD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325AB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CEA78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E7EE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56291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746A9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88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2B1FD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720867FE" w14:textId="77777777" w:rsidTr="00AB566D">
        <w:trPr>
          <w:trHeight w:val="1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4C1C0" w14:textId="1A5A396E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lastRenderedPageBreak/>
              <w:t>Morange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Nb3JhbmdlPC9BdXRob3I+PFllYXI+MjAwMTwvWWVhcj48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Nb3JhbmdlPC9BdXRob3I+PFllYXI+MjAwMTwvWWVhcj48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47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9AF07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amil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75F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53C3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42DD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FC13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322B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9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8470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secutive heterozygous FV Leiden carriers from 220 unrelated famil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9FBB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confirmed VT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A4DF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E805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0BA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7.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F1BB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symptomatic relatives of carriers or individuals with family history or VT</w:t>
            </w:r>
          </w:p>
        </w:tc>
      </w:tr>
      <w:tr w:rsidR="0097333F" w:rsidRPr="00832E40" w14:paraId="0216553C" w14:textId="77777777" w:rsidTr="00AB566D">
        <w:trPr>
          <w:trHeight w:val="1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A73FC" w14:textId="4AE66EAB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rikaz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1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PcmlrYXphPC9BdXRob3I+PFllYXI+MjAxNDwvWWVhcj48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PcmlrYXphPC9BdXRob3I+PFllYXI+MjAxNDwvWWVhcj48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54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05600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0147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raz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E0A9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Brazil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9629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91A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96A9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2868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secutive CVT and VTE outpatients &gt;18 years of age from an anticoagulation clinic</w:t>
            </w:r>
          </w:p>
          <w:p w14:paraId="3E87050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E94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CVT or VT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A662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D5E00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7</w:t>
            </w:r>
          </w:p>
          <w:p w14:paraId="47FC078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(M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ABF75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7</w:t>
            </w:r>
          </w:p>
          <w:p w14:paraId="594FC26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(M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277A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cquaintances or partners of patients with no history of thromboembolic events</w:t>
            </w:r>
          </w:p>
        </w:tc>
      </w:tr>
      <w:tr w:rsidR="0097333F" w:rsidRPr="00832E40" w14:paraId="162544C8" w14:textId="77777777" w:rsidTr="00AB566D">
        <w:trPr>
          <w:trHeight w:val="132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09E6A" w14:textId="0D60D4FC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teinbrugger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TdGVpbmJydWdnZXI8L0F1dGhvcj48WWVhcj4yMDEwPC9Z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TdGVpbmJydWdnZXI8L0F1dGhvcj48WWVhcj4yMDEwPC9Z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49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A0427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E2D2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ust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6001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F2A0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D4CE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C106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3.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D70F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spital based cases from the ophthalmology depar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3AD1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central 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i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nal vein occlusion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154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DA27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9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F4D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9.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2CF3E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ospital-based controls in the ophthalmology department with other conditions</w:t>
            </w:r>
          </w:p>
        </w:tc>
      </w:tr>
      <w:tr w:rsidR="0097333F" w:rsidRPr="00832E40" w14:paraId="7DF1819A" w14:textId="77777777" w:rsidTr="00AB566D">
        <w:trPr>
          <w:trHeight w:val="11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C7C88" w14:textId="299168A8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okgoz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&lt;EndNote&gt;&lt;Cite&gt;&lt;Author&gt;Tokgoz&lt;/Author&gt;&lt;Year&gt;2013&lt;/Year&gt;&lt;RecNum&gt;798&lt;/RecNum&gt;&lt;DisplayText&gt;[14]&lt;/DisplayText&gt;&lt;record&gt;&lt;rec-number&gt;798&lt;/rec-number&gt;&lt;foreign-keys&gt;&lt;key app="EN" db-id="z0fptsp0aez9ptevwr55wws2p5v2v09e5z2f" timestamp="1423738230"&gt;798&lt;/key&gt;&lt;/foreign-keys&gt;&lt;ref-type name="Journal Article"&gt;17&lt;/ref-type&gt;&lt;contributors&gt;&lt;authors&gt;&lt;author&gt;Tokgoz, Serhat&lt;/author&gt;&lt;author&gt;Zamani, Ayse Gul&lt;/author&gt;&lt;author&gt;Durakbasi-Dursun, Hatice Gul&lt;/author&gt;&lt;author&gt;Yılmaz, Osman&lt;/author&gt;&lt;author&gt;Ilhan, Nurhan&lt;/author&gt;&lt;author&gt;Demirel, Sennur&lt;/author&gt;&lt;author&gt;Tavli, Mithat&lt;/author&gt;&lt;author&gt;Sinan, Alper&lt;/author&gt;&lt;/authors&gt;&lt;/contributors&gt;&lt;titles&gt;&lt;title&gt;TAFI gene polymorphisms in patients with cerebral venous thrombosis&lt;/title&gt;&lt;secondary-title&gt;Acta neurologica Belgica&lt;/secondary-title&gt;&lt;/titles&gt;&lt;periodical&gt;&lt;full-title&gt;Acta neurologica Belgica&lt;/full-title&gt;&lt;/periodical&gt;&lt;pages&gt;291-297&lt;/pages&gt;&lt;volume&gt;113&lt;/volume&gt;&lt;number&gt;3&lt;/number&gt;&lt;dates&gt;&lt;year&gt;2013&lt;/year&gt;&lt;/dates&gt;&lt;isbn&gt;0300-9009&lt;/isbn&gt;&lt;urls&gt;&lt;related-urls&gt;&lt;url&gt;http://link.springer.com/article/10.1007%2Fs13760-012-0170-6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55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23902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1E62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urke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6691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urkish and Anatol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B514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AFA0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6861C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9.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3900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Patients from the Neurology Department of </w:t>
            </w: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eram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Faulty of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A1F2F" w14:textId="77777777" w:rsidR="0097333F" w:rsidRDefault="0097333F" w:rsidP="00AB566D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adults (&gt;18 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a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rs) with non-traumatic cerebral venous infraction</w:t>
            </w:r>
          </w:p>
          <w:p w14:paraId="445B2D75" w14:textId="77777777" w:rsidR="0097333F" w:rsidRPr="00832E40" w:rsidRDefault="0097333F" w:rsidP="00AB566D">
            <w:pPr>
              <w:ind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BC41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F418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1024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6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02BE9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Chosen randomly from the population with no history of vascular disease</w:t>
            </w:r>
          </w:p>
        </w:tc>
      </w:tr>
      <w:tr w:rsidR="0097333F" w:rsidRPr="00832E40" w14:paraId="6532F501" w14:textId="77777777" w:rsidTr="00AB566D">
        <w:trPr>
          <w:trHeight w:val="44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5E9BB" w14:textId="2884B5F8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Tregouet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BbnRvbmk8L0F1dGhvcj48WWVhcj4yMDEwPC9ZZWFyPjxS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>
                <w:fldData xml:space="preserve">PEVuZE5vdGU+PENpdGU+PEF1dGhvcj5BbnRvbmk8L0F1dGhvcj48WWVhcj4yMDEwPC9ZZWFyPjxS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50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47D48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 (</w:t>
            </w: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EoVT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6FE8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9D4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12F3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C3D7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E25A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4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7D02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Recruited from four French centers over 7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89F5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irst objectively diagnosed, idiopathic VTE before 50 years of ag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5912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ED9D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ED6F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F9251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Healthy, middle-aged, population-based volunteers from a clinical trial on antioxidant supplementation</w:t>
            </w:r>
          </w:p>
          <w:p w14:paraId="430D02D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</w:tr>
      <w:tr w:rsidR="0097333F" w:rsidRPr="00832E40" w14:paraId="18FC54A6" w14:textId="77777777" w:rsidTr="00AB566D">
        <w:trPr>
          <w:trHeight w:val="44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E0DB6" w14:textId="707E92ED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erdu</w:t>
            </w:r>
            <w:proofErr w:type="spellEnd"/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et al. 2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&lt;EndNote&gt;&lt;Cite&gt;&lt;Author&gt;Verdu&lt;/Author&gt;&lt;Year&gt;2008&lt;/Year&gt;&lt;RecNum&gt;695&lt;/RecNum&gt;&lt;DisplayText&gt;[16]&lt;/DisplayText&gt;&lt;record&gt;&lt;rec-number&gt;695&lt;/rec-number&gt;&lt;foreign-keys&gt;&lt;key app="EN" db-id="z0fptsp0aez9ptevwr55wws2p5v2v09e5z2f" timestamp="1375100997"&gt;695&lt;/key&gt;&lt;/foreign-keys&gt;&lt;ref-type name="Journal Article"&gt;17&lt;/ref-type&gt;&lt;contributors&gt;&lt;authors&gt;&lt;author&gt;Verdu, J.&lt;/author&gt;&lt;author&gt;Marco, P.&lt;/author&gt;&lt;author&gt;Benlloch, S.&lt;/author&gt;&lt;author&gt;Lucas, J.&lt;/author&gt;&lt;/authors&gt;&lt;/contributors&gt;&lt;titles&gt;&lt;title&gt;Association between the Thr325Ile and Ala147Thr polymorphisms of the TAFI gene and the risk of venous thromboembolic disease&lt;/title&gt;&lt;secondary-title&gt;Clinical &amp;amp; Applied Thrombosis/Hemostasis&lt;/secondary-title&gt;&lt;/titles&gt;&lt;periodical&gt;&lt;full-title&gt;Clinical &amp;amp; Applied Thrombosis/Hemostasis&lt;/full-title&gt;&lt;/periodical&gt;&lt;pages&gt;494-495&lt;/pages&gt;&lt;volume&gt;14&lt;/volume&gt;&lt;number&gt;4&lt;/number&gt;&lt;keywords&gt;&lt;keyword&gt;Carboxypeptidase U/ge [Genetics]&lt;/keyword&gt;&lt;keyword&gt;Genotype&lt;/keyword&gt;&lt;keyword&gt;Humans&lt;/keyword&gt;&lt;keyword&gt;Polymorphism, Genetic&lt;/keyword&gt;&lt;keyword&gt;Risk Factors&lt;/keyword&gt;&lt;keyword&gt;Venous Thromboembolism/et [Etiology]&lt;/keyword&gt;&lt;keyword&gt;Venous Thromboembolism/ge [Genetics]&lt;/keyword&gt;&lt;/keywords&gt;&lt;dates&gt;&lt;year&gt;2008&lt;/year&gt;&lt;/dates&gt;&lt;urls&gt;&lt;related-urls&gt;&lt;url&gt;http://ovidsp.ovid.com/ovidweb.cgi?T=JS&amp;amp;CSC=Y&amp;amp;NEWS=N&amp;amp;PAGE=fulltext&amp;amp;D=medl&amp;amp;AN=18160566; http://bf4dv7zn3u.search.serialssolutions.com.myaccess.library.utoronto.ca/?url_ver=Z39.88-2004&amp;amp;rft_val_fmt=info:ofi/fmt:kev:mtx:journal&amp;amp;rfr_id=info:sid/Ovid:medl&amp;amp;rft.genre=article&amp;amp;rft_id=info:doi/&amp;amp;rft_id=info:pmid/18160566&amp;amp;rft.issn=1076-0296&amp;amp;rft.volume=14&amp;amp;rft.issue=4&amp;amp;rft.spage=494&amp;amp;rft.pages=494-5&amp;amp;rft.date=2008&amp;amp;rft.jtitle=Clinical+%26+Applied+Thrombosis%2FHemostasis&amp;amp;rft.atitle=Association+between+the+Thr325Ile+and+Ala147Thr+polymorphisms+of+the+TAFI+gene+and+the+risk+of+venous+thromboembolic+disease.&amp;amp;rft.aulast=Verdu&lt;/url&gt;&lt;/related-urls&gt;&lt;/urls&gt;&lt;access-date&gt;Oct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51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103F7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se-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1F68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135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21EA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F37BA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9977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63BD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secutive patients from one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hospital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adults between 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 and 80 years of age</w:t>
            </w:r>
          </w:p>
          <w:p w14:paraId="19800E86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DB6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 DVT or P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21AFD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2345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E3AE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5A4B5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Individuals matched for age, sex, and race, who had no history of DVT or arterial disease</w:t>
            </w:r>
          </w:p>
        </w:tc>
      </w:tr>
      <w:tr w:rsidR="0097333F" w:rsidRPr="00832E40" w14:paraId="085744C0" w14:textId="77777777" w:rsidTr="00AB566D">
        <w:trPr>
          <w:trHeight w:val="44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8342E" w14:textId="75EA36C0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Zee et al. 2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instrText xml:space="preserve"> ADDIN EN.CITE &lt;EndNote&gt;&lt;Cite&gt;&lt;Author&gt;Zee&lt;/Author&gt;&lt;Year&gt;2005&lt;/Year&gt;&lt;RecNum&gt;797&lt;/RecNum&gt;&lt;DisplayText&gt;[17]&lt;/DisplayText&gt;&lt;record&gt;&lt;rec-number&gt;797&lt;/rec-number&gt;&lt;foreign-keys&gt;&lt;key app="EN" db-id="z0fptsp0aez9ptevwr55wws2p5v2v09e5z2f" timestamp="1423738067"&gt;797&lt;/key&gt;&lt;/foreign-keys&gt;&lt;ref-type name="Journal Article"&gt;17&lt;/ref-type&gt;&lt;contributors&gt;&lt;authors&gt;&lt;author&gt;Zee, RYL&lt;/author&gt;&lt;author&gt;Hegener, HH&lt;/author&gt;&lt;author&gt;Ridker, PM&lt;/author&gt;&lt;/authors&gt;&lt;/contributors&gt;&lt;titles&gt;&lt;title&gt;Carboxypeptidase B2 gene polymorphisms and the risk of venous thromboembolism&lt;/title&gt;&lt;secondary-title&gt;Journal of Thrombosis and Haemostasis&lt;/secondary-title&gt;&lt;/titles&gt;&lt;periodical&gt;&lt;full-title&gt;Journal of Thrombosis and Haemostasis&lt;/full-title&gt;&lt;/periodical&gt;&lt;pages&gt;2819-2821&lt;/pages&gt;&lt;volume&gt;3&lt;/volume&gt;&lt;number&gt;12&lt;/number&gt;&lt;dates&gt;&lt;year&gt;2005&lt;/year&gt;&lt;/dates&gt;&lt;isbn&gt;1538-7836&lt;/isbn&gt;&lt;urls&gt;&lt;related-urls&gt;&lt;url&gt;http://onlinelibrary.wiley.com/store/10.1111/j.1538-7836.2005.01665.x/asset/j.1538-7836.2005.01665.x.pdf?v=1&amp;amp;t=i620w723&amp;amp;s=0431e8c4b06e5c45f1a1b8fc4d1f55fa249bf794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[53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CA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9451" w14:textId="77777777" w:rsidR="0097333F" w:rsidRPr="00832E40" w:rsidRDefault="0097333F" w:rsidP="00AB566D">
            <w:pPr>
              <w:ind w:left="-87" w:right="-12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Nested Case-control (P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A578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United Sta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AF5B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ajority 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009D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5E6B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555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5DAAC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hort of physicians 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to 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years of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2AE96" w14:textId="77777777" w:rsidR="0097333F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Objectively diagnosed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idiopathic DVT or PE</w:t>
            </w:r>
          </w:p>
          <w:p w14:paraId="30706984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CA932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3CA01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8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5AA3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6E3A0" w14:textId="77777777" w:rsidR="0097333F" w:rsidRPr="00832E40" w:rsidRDefault="0097333F" w:rsidP="00AB566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</w:t>
            </w:r>
            <w:r w:rsidRPr="00832E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 matched by age, smoking history, and time of randomization</w:t>
            </w:r>
          </w:p>
        </w:tc>
      </w:tr>
    </w:tbl>
    <w:p w14:paraId="44F4EAC1" w14:textId="77777777" w:rsidR="00CF21DA" w:rsidRDefault="00CF21DA"/>
    <w:sectPr w:rsidR="00CF21DA" w:rsidSect="0097333F"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9BD"/>
    <w:rsid w:val="007869BD"/>
    <w:rsid w:val="0097333F"/>
    <w:rsid w:val="00CF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FCE7A"/>
  <w15:chartTrackingRefBased/>
  <w15:docId w15:val="{5E95E397-3DEE-4167-8978-BB6DC874A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333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52</Words>
  <Characters>1397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Zwingerman</dc:creator>
  <cp:keywords/>
  <dc:description/>
  <cp:lastModifiedBy>Nora Zwingerman</cp:lastModifiedBy>
  <cp:revision>3</cp:revision>
  <dcterms:created xsi:type="dcterms:W3CDTF">2017-05-17T21:05:00Z</dcterms:created>
  <dcterms:modified xsi:type="dcterms:W3CDTF">2017-05-17T21:14:00Z</dcterms:modified>
</cp:coreProperties>
</file>